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07EAD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i/>
          <w:iCs/>
          <w:kern w:val="0"/>
          <w:sz w:val="32"/>
          <w:szCs w:val="32"/>
          <w:lang w:eastAsia="en-US"/>
        </w:rPr>
        <w:t>Supplementary Material</w:t>
      </w:r>
    </w:p>
    <w:p w14:paraId="235FF13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</w:p>
    <w:p w14:paraId="52577925"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1DA4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Cs w:val="24"/>
        </w:rPr>
        <w:t xml:space="preserve"> 1</w:t>
      </w:r>
      <w:r>
        <w:rPr>
          <w:rFonts w:ascii="Times New Roman" w:hAnsi="Times New Roman" w:cs="Times New Roman"/>
          <w:szCs w:val="24"/>
        </w:rPr>
        <w:t xml:space="preserve"> The predictive value of SII for depression severity.</w:t>
      </w:r>
    </w:p>
    <w:p w14:paraId="159D418F">
      <w:pPr>
        <w:numPr>
          <w:ilvl w:val="0"/>
          <w:numId w:val="0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D50682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drawing>
          <wp:inline distT="0" distB="0" distL="0" distR="0">
            <wp:extent cx="3336290" cy="2750820"/>
            <wp:effectExtent l="0" t="0" r="3810" b="5080"/>
            <wp:docPr id="3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9656" cy="275383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65C6E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 w14:paraId="578C778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D6A8B37"/>
    <w:multiLevelType w:val="singleLevel"/>
    <w:tmpl w:val="3D6A8B37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B8E"/>
    <w:rsid w:val="00097B8E"/>
    <w:rsid w:val="0014065A"/>
    <w:rsid w:val="001E34A1"/>
    <w:rsid w:val="00442149"/>
    <w:rsid w:val="005E18E8"/>
    <w:rsid w:val="00792F95"/>
    <w:rsid w:val="008F109C"/>
    <w:rsid w:val="0094782A"/>
    <w:rsid w:val="00A358D4"/>
    <w:rsid w:val="00B26029"/>
    <w:rsid w:val="00B42EEA"/>
    <w:rsid w:val="00BF379F"/>
    <w:rsid w:val="00C20EDA"/>
    <w:rsid w:val="00C50CD0"/>
    <w:rsid w:val="00D75D31"/>
    <w:rsid w:val="00E12343"/>
    <w:rsid w:val="00E50AC8"/>
    <w:rsid w:val="00E74476"/>
    <w:rsid w:val="00F97F12"/>
    <w:rsid w:val="0278741E"/>
    <w:rsid w:val="11186A50"/>
    <w:rsid w:val="120A5E14"/>
    <w:rsid w:val="1C9D7583"/>
    <w:rsid w:val="1FE14485"/>
    <w:rsid w:val="27CE1D01"/>
    <w:rsid w:val="295C13A9"/>
    <w:rsid w:val="30E21E15"/>
    <w:rsid w:val="475B6A51"/>
    <w:rsid w:val="51DE3AB8"/>
    <w:rsid w:val="773F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Header Char"/>
    <w:basedOn w:val="6"/>
    <w:link w:val="4"/>
    <w:semiHidden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Balloon Text Char"/>
    <w:basedOn w:val="6"/>
    <w:link w:val="2"/>
    <w:semiHidden/>
    <w:qFormat/>
    <w:uiPriority w:val="99"/>
    <w:rPr>
      <w:rFonts w:ascii="Calibri" w:hAnsi="Calibri" w:eastAsia="宋体" w:cs="宋体"/>
      <w:sz w:val="18"/>
      <w:szCs w:val="18"/>
    </w:rPr>
  </w:style>
  <w:style w:type="table" w:customStyle="1" w:styleId="10">
    <w:name w:val="网格型1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00</Words>
  <Characters>1021</Characters>
  <Lines>7</Lines>
  <Paragraphs>2</Paragraphs>
  <TotalTime>1</TotalTime>
  <ScaleCrop>false</ScaleCrop>
  <LinksUpToDate>false</LinksUpToDate>
  <CharactersWithSpaces>117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3:52:00Z</dcterms:created>
  <dc:creator>baiyx</dc:creator>
  <cp:lastModifiedBy>Administrator</cp:lastModifiedBy>
  <dcterms:modified xsi:type="dcterms:W3CDTF">2025-04-30T03:21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yZTU2MWI3ZDg0NjZlNmM1OWYxZDE1YmNlMzgyYm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E9B8641177A4AC886CBF3C2E175BCA7_13</vt:lpwstr>
  </property>
</Properties>
</file>